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5484B" w14:textId="77777777" w:rsidR="007D70CC" w:rsidRPr="00F11194" w:rsidRDefault="004D3E86" w:rsidP="004D3E86">
      <w:pPr>
        <w:rPr>
          <w:rFonts w:ascii="Arial" w:hAnsi="Arial" w:cs="Arial"/>
          <w:b/>
          <w:sz w:val="20"/>
        </w:rPr>
      </w:pPr>
      <w:r w:rsidRPr="00F11194">
        <w:rPr>
          <w:rFonts w:ascii="Arial" w:hAnsi="Arial" w:cs="Arial"/>
          <w:b/>
          <w:sz w:val="20"/>
        </w:rPr>
        <w:t>Supplemental Information</w:t>
      </w:r>
    </w:p>
    <w:p w14:paraId="74033BC9" w14:textId="77777777" w:rsidR="004D3E86" w:rsidRPr="00F11194" w:rsidRDefault="004D3E86" w:rsidP="004D3E86">
      <w:pPr>
        <w:rPr>
          <w:rFonts w:ascii="Arial" w:hAnsi="Arial" w:cs="Arial"/>
          <w:sz w:val="20"/>
        </w:rPr>
      </w:pPr>
    </w:p>
    <w:p w14:paraId="4CF9C68D" w14:textId="77777777" w:rsidR="00375A20" w:rsidRPr="00375A20" w:rsidRDefault="00375A20" w:rsidP="00375A20">
      <w:pPr>
        <w:rPr>
          <w:rFonts w:ascii="Arial" w:hAnsi="Arial" w:cs="Arial"/>
          <w:b/>
          <w:sz w:val="20"/>
        </w:rPr>
      </w:pPr>
      <w:r w:rsidRPr="00375A20">
        <w:rPr>
          <w:rFonts w:ascii="Arial" w:hAnsi="Arial" w:cs="Arial"/>
          <w:b/>
          <w:sz w:val="20"/>
        </w:rPr>
        <w:t>Function of the bacteriophage P2 baseplate central spike Apex domain in the infection process</w:t>
      </w:r>
    </w:p>
    <w:p w14:paraId="06C723D9" w14:textId="07FEF002" w:rsidR="0019594A" w:rsidRPr="0019594A" w:rsidRDefault="0019594A" w:rsidP="0019594A">
      <w:pPr>
        <w:rPr>
          <w:rFonts w:ascii="Arial" w:hAnsi="Arial" w:cs="Arial"/>
          <w:sz w:val="20"/>
        </w:rPr>
      </w:pPr>
      <w:r w:rsidRPr="0019594A">
        <w:rPr>
          <w:rFonts w:ascii="Arial" w:hAnsi="Arial" w:cs="Arial"/>
          <w:sz w:val="20"/>
        </w:rPr>
        <w:t>John-Mark Miller, Ekaterina S. Knyazhanskaya, Sergii A. Buth, Nikolai S. Prokhorov, Petr G. Leiman</w:t>
      </w:r>
    </w:p>
    <w:p w14:paraId="19909DDA" w14:textId="77777777" w:rsidR="004D3E86" w:rsidRPr="00F11194" w:rsidRDefault="004D3E86" w:rsidP="004D3E86">
      <w:pPr>
        <w:rPr>
          <w:rFonts w:ascii="Arial" w:hAnsi="Arial" w:cs="Arial"/>
          <w:sz w:val="20"/>
        </w:rPr>
      </w:pPr>
    </w:p>
    <w:p w14:paraId="5C047934" w14:textId="77777777" w:rsidR="004D3E86" w:rsidRPr="00F11194" w:rsidRDefault="004D3E86" w:rsidP="004D3E86">
      <w:pPr>
        <w:rPr>
          <w:rFonts w:ascii="Arial" w:hAnsi="Arial" w:cs="Arial"/>
          <w:sz w:val="20"/>
        </w:rPr>
      </w:pPr>
    </w:p>
    <w:p w14:paraId="19F36759" w14:textId="2782051C" w:rsidR="004D3E86" w:rsidRDefault="004D3E86" w:rsidP="0019594A">
      <w:pPr>
        <w:rPr>
          <w:rFonts w:ascii="Arial" w:hAnsi="Arial" w:cs="Arial"/>
          <w:b/>
          <w:sz w:val="20"/>
          <w:u w:val="single"/>
        </w:rPr>
      </w:pPr>
      <w:r w:rsidRPr="00F11194">
        <w:rPr>
          <w:rFonts w:ascii="Arial" w:hAnsi="Arial" w:cs="Arial"/>
          <w:b/>
          <w:sz w:val="20"/>
          <w:u w:val="single"/>
        </w:rPr>
        <w:t>Inventory of Supplemental Information</w:t>
      </w:r>
    </w:p>
    <w:p w14:paraId="420ACC74" w14:textId="77777777" w:rsidR="0019594A" w:rsidRPr="0019594A" w:rsidRDefault="0019594A" w:rsidP="0019594A">
      <w:pPr>
        <w:rPr>
          <w:rFonts w:ascii="Arial" w:hAnsi="Arial" w:cs="Arial"/>
          <w:b/>
          <w:sz w:val="20"/>
          <w:u w:val="single"/>
        </w:rPr>
      </w:pPr>
    </w:p>
    <w:p w14:paraId="29D08C30" w14:textId="77777777" w:rsidR="004D3E86" w:rsidRPr="00F11194" w:rsidRDefault="004D3E86" w:rsidP="004D3E86">
      <w:pPr>
        <w:spacing w:after="0" w:line="480" w:lineRule="auto"/>
        <w:rPr>
          <w:rFonts w:ascii="Arial" w:hAnsi="Arial" w:cs="Arial"/>
          <w:b/>
          <w:sz w:val="20"/>
        </w:rPr>
      </w:pPr>
      <w:r w:rsidRPr="00F11194">
        <w:rPr>
          <w:rFonts w:ascii="Arial" w:hAnsi="Arial" w:cs="Arial"/>
          <w:b/>
          <w:sz w:val="20"/>
        </w:rPr>
        <w:t>Supplementary Tables</w:t>
      </w:r>
    </w:p>
    <w:p w14:paraId="39D3A5F1" w14:textId="027082CF" w:rsidR="0019594A" w:rsidRDefault="0019594A" w:rsidP="0019594A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b/>
          <w:sz w:val="20"/>
        </w:rPr>
      </w:pPr>
      <w:r w:rsidRPr="0019594A">
        <w:rPr>
          <w:rFonts w:ascii="Arial" w:hAnsi="Arial" w:cs="Arial"/>
          <w:b/>
          <w:sz w:val="20"/>
        </w:rPr>
        <w:t xml:space="preserve">Supplementary </w:t>
      </w:r>
      <w:r w:rsidR="004D3E86" w:rsidRPr="0019594A">
        <w:rPr>
          <w:rFonts w:ascii="Arial" w:hAnsi="Arial" w:cs="Arial"/>
          <w:b/>
          <w:sz w:val="20"/>
        </w:rPr>
        <w:t xml:space="preserve">Table 1 </w:t>
      </w:r>
      <w:r>
        <w:rPr>
          <w:rFonts w:ascii="Arial" w:hAnsi="Arial" w:cs="Arial"/>
          <w:b/>
          <w:sz w:val="20"/>
        </w:rPr>
        <w:t>List of primers for cloning of gpV mutants and gpVdL mutants.</w:t>
      </w:r>
    </w:p>
    <w:p w14:paraId="1B5E8369" w14:textId="77777777" w:rsidR="006E0915" w:rsidRPr="0019594A" w:rsidRDefault="006E0915" w:rsidP="0019594A">
      <w:pPr>
        <w:spacing w:after="0" w:line="480" w:lineRule="auto"/>
        <w:ind w:left="360"/>
        <w:rPr>
          <w:rFonts w:ascii="Arial" w:hAnsi="Arial" w:cs="Arial"/>
          <w:b/>
          <w:sz w:val="20"/>
        </w:rPr>
      </w:pPr>
    </w:p>
    <w:p w14:paraId="13E41D2D" w14:textId="77777777" w:rsidR="00F11194" w:rsidRPr="00F11194" w:rsidRDefault="00F11194">
      <w:pPr>
        <w:rPr>
          <w:rFonts w:ascii="Arial" w:hAnsi="Arial" w:cs="Arial"/>
          <w:sz w:val="20"/>
        </w:rPr>
      </w:pPr>
      <w:r w:rsidRPr="00F11194">
        <w:rPr>
          <w:rFonts w:ascii="Arial" w:hAnsi="Arial" w:cs="Arial"/>
          <w:sz w:val="20"/>
        </w:rPr>
        <w:br w:type="page"/>
      </w:r>
    </w:p>
    <w:p w14:paraId="1BFCC9B1" w14:textId="7318BAF0" w:rsidR="00AA31A6" w:rsidRDefault="0019594A" w:rsidP="00B607D0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Supplementary </w:t>
      </w:r>
      <w:r w:rsidR="00AA31A6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1.</w:t>
      </w:r>
      <w:r w:rsidR="00AA31A6">
        <w:rPr>
          <w:rFonts w:ascii="Arial" w:hAnsi="Arial" w:cs="Arial"/>
          <w:b/>
          <w:sz w:val="20"/>
        </w:rPr>
        <w:t xml:space="preserve"> List of primers for cloning of gpV mutants and gpVdL mutants.</w:t>
      </w:r>
    </w:p>
    <w:p w14:paraId="4BD24478" w14:textId="77777777" w:rsidR="00AA31A6" w:rsidRDefault="00AA31A6" w:rsidP="00B607D0">
      <w:pPr>
        <w:spacing w:after="0"/>
        <w:rPr>
          <w:rFonts w:ascii="Arial" w:hAnsi="Arial" w:cs="Arial"/>
          <w:b/>
          <w:sz w:val="20"/>
        </w:rPr>
      </w:pPr>
    </w:p>
    <w:p w14:paraId="5C99A022" w14:textId="77777777" w:rsidR="00B607D0" w:rsidRPr="00690EE3" w:rsidRDefault="00B607D0" w:rsidP="00B607D0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imers used for gpV</w:t>
      </w:r>
      <w:r w:rsidRPr="00690EE3">
        <w:rPr>
          <w:rFonts w:ascii="Arial" w:hAnsi="Arial" w:cs="Arial"/>
          <w:sz w:val="20"/>
          <w:szCs w:val="20"/>
        </w:rPr>
        <w:t xml:space="preserve"> cloning and mutagenesis (capitalized is Bacteriophage </w:t>
      </w:r>
      <w:r>
        <w:rPr>
          <w:rFonts w:ascii="Arial" w:hAnsi="Arial" w:cs="Arial"/>
          <w:sz w:val="20"/>
          <w:szCs w:val="20"/>
        </w:rPr>
        <w:t>P2</w:t>
      </w:r>
      <w:r w:rsidRPr="00690EE3">
        <w:rPr>
          <w:rFonts w:ascii="Arial" w:hAnsi="Arial" w:cs="Arial"/>
          <w:sz w:val="20"/>
          <w:szCs w:val="20"/>
        </w:rPr>
        <w:t xml:space="preserve"> sequence, highlighted </w:t>
      </w:r>
      <w:r>
        <w:rPr>
          <w:rFonts w:ascii="Arial" w:hAnsi="Arial" w:cs="Arial"/>
          <w:sz w:val="20"/>
          <w:szCs w:val="20"/>
        </w:rPr>
        <w:t>nucleotides are mutated</w:t>
      </w:r>
      <w:r w:rsidRPr="00690EE3">
        <w:rPr>
          <w:rFonts w:ascii="Arial" w:hAnsi="Arial" w:cs="Arial"/>
          <w:sz w:val="20"/>
          <w:szCs w:val="20"/>
        </w:rPr>
        <w:t>).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0"/>
        <w:gridCol w:w="1800"/>
        <w:gridCol w:w="5670"/>
      </w:tblGrid>
      <w:tr w:rsidR="00B607D0" w:rsidRPr="00690EE3" w14:paraId="25B81420" w14:textId="77777777" w:rsidTr="00EE1A2A"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CA131D0" w14:textId="77777777" w:rsidR="00B607D0" w:rsidRPr="00690EE3" w:rsidRDefault="00B607D0" w:rsidP="00EE1A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0EE3">
              <w:rPr>
                <w:rFonts w:ascii="Arial" w:hAnsi="Arial" w:cs="Arial"/>
                <w:b/>
                <w:sz w:val="20"/>
                <w:szCs w:val="20"/>
              </w:rPr>
              <w:t>Mutatio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F00BCE6" w14:textId="77777777" w:rsidR="00B607D0" w:rsidRPr="00690EE3" w:rsidRDefault="00B607D0" w:rsidP="00EE1A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0EE3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7A5B9034" w14:textId="77777777" w:rsidR="00B607D0" w:rsidRPr="00690EE3" w:rsidRDefault="00B607D0" w:rsidP="00EE1A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0EE3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B607D0" w:rsidRPr="00690EE3" w14:paraId="4BB37874" w14:textId="77777777" w:rsidTr="00EE1A2A">
        <w:trPr>
          <w:trHeight w:val="576"/>
        </w:trPr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1E8E592" w14:textId="77777777" w:rsidR="00B607D0" w:rsidRPr="00ED530E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xH-&gt;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xA</w:t>
            </w:r>
            <w:proofErr w:type="spellEnd"/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EBBD2A0" w14:textId="77777777" w:rsidR="00B607D0" w:rsidRPr="00ED530E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x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068C33FF" w14:textId="77777777" w:rsidR="00B607D0" w:rsidRPr="00ED530E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5B66AF">
              <w:rPr>
                <w:rFonts w:ascii="Arial" w:hAnsi="Arial" w:cs="Arial"/>
                <w:sz w:val="20"/>
                <w:szCs w:val="20"/>
              </w:rPr>
              <w:t>CTGTCGCCGGG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CGC</w:t>
            </w:r>
            <w:r w:rsidRPr="005B66AF">
              <w:rPr>
                <w:rFonts w:ascii="Arial" w:hAnsi="Arial" w:cs="Arial"/>
                <w:sz w:val="20"/>
                <w:szCs w:val="20"/>
              </w:rPr>
              <w:t>TTT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CGC</w:t>
            </w:r>
            <w:r w:rsidRPr="005B66AF">
              <w:rPr>
                <w:rFonts w:ascii="Arial" w:hAnsi="Arial" w:cs="Arial"/>
                <w:sz w:val="20"/>
                <w:szCs w:val="20"/>
              </w:rPr>
              <w:t>GGTATGCAGTACCTTACCGTTTGATGAGAG</w:t>
            </w:r>
          </w:p>
        </w:tc>
      </w:tr>
      <w:tr w:rsidR="00B607D0" w:rsidRPr="00690EE3" w14:paraId="1408C4B0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20EA89" w14:textId="77777777" w:rsidR="00B607D0" w:rsidRPr="00ED530E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D24EED" w14:textId="77777777" w:rsidR="00B607D0" w:rsidRPr="00ED530E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x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2ACD09" w14:textId="77777777" w:rsidR="00B607D0" w:rsidRPr="00ED530E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5B66AF">
              <w:rPr>
                <w:rFonts w:ascii="Arial" w:hAnsi="Arial" w:cs="Arial"/>
                <w:sz w:val="20"/>
                <w:szCs w:val="20"/>
              </w:rPr>
              <w:t>AAGGTACTGCATACC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GCG</w:t>
            </w:r>
            <w:r w:rsidRPr="005B66AF">
              <w:rPr>
                <w:rFonts w:ascii="Arial" w:hAnsi="Arial" w:cs="Arial"/>
                <w:sz w:val="20"/>
                <w:szCs w:val="20"/>
              </w:rPr>
              <w:t>AAA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GCG</w:t>
            </w:r>
            <w:r w:rsidRPr="005B66AF">
              <w:rPr>
                <w:rFonts w:ascii="Arial" w:hAnsi="Arial" w:cs="Arial"/>
                <w:sz w:val="20"/>
                <w:szCs w:val="20"/>
              </w:rPr>
              <w:t>CCCGGCGACAGCGGCGGCACA</w:t>
            </w:r>
          </w:p>
        </w:tc>
      </w:tr>
      <w:tr w:rsidR="00B607D0" w:rsidRPr="00690EE3" w14:paraId="283C0697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6E556D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xH-&gt;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xF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D006FF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x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5A93AA7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5B66AF">
              <w:rPr>
                <w:rFonts w:ascii="Arial" w:hAnsi="Arial" w:cs="Arial"/>
                <w:sz w:val="20"/>
                <w:szCs w:val="20"/>
              </w:rPr>
              <w:t>CTGTCGCCGGG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GAA</w:t>
            </w:r>
            <w:r w:rsidRPr="005B66AF">
              <w:rPr>
                <w:rFonts w:ascii="Arial" w:hAnsi="Arial" w:cs="Arial"/>
                <w:sz w:val="20"/>
                <w:szCs w:val="20"/>
              </w:rPr>
              <w:t>TTT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GAA</w:t>
            </w:r>
            <w:r w:rsidRPr="005B66AF">
              <w:rPr>
                <w:rFonts w:ascii="Arial" w:hAnsi="Arial" w:cs="Arial"/>
                <w:sz w:val="20"/>
                <w:szCs w:val="20"/>
              </w:rPr>
              <w:t>GGTATGCAGTACCTTACCGTTTGATGAGAG</w:t>
            </w:r>
          </w:p>
        </w:tc>
      </w:tr>
      <w:tr w:rsidR="00B607D0" w:rsidRPr="00690EE3" w14:paraId="49790FB9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D5943E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A4C9A5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x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D87E7B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5B66AF">
              <w:rPr>
                <w:rFonts w:ascii="Arial" w:hAnsi="Arial" w:cs="Arial"/>
                <w:sz w:val="20"/>
                <w:szCs w:val="20"/>
              </w:rPr>
              <w:t>AAGGTACTGCATACC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TTC</w:t>
            </w:r>
            <w:r w:rsidRPr="005B66AF">
              <w:rPr>
                <w:rFonts w:ascii="Arial" w:hAnsi="Arial" w:cs="Arial"/>
                <w:sz w:val="20"/>
                <w:szCs w:val="20"/>
              </w:rPr>
              <w:t>AAA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TTC</w:t>
            </w:r>
            <w:r w:rsidRPr="005B66AF">
              <w:rPr>
                <w:rFonts w:ascii="Arial" w:hAnsi="Arial" w:cs="Arial"/>
                <w:sz w:val="20"/>
                <w:szCs w:val="20"/>
              </w:rPr>
              <w:t>CCCGGCGACAGCGGCGGCACA</w:t>
            </w:r>
          </w:p>
        </w:tc>
      </w:tr>
      <w:tr w:rsidR="00B607D0" w:rsidRPr="00690EE3" w14:paraId="5ECE8A00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5CFA48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xH-&gt;D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FA8056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DEL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1A3776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6AF">
              <w:rPr>
                <w:rFonts w:ascii="Arial" w:hAnsi="Arial" w:cs="Arial"/>
                <w:sz w:val="20"/>
                <w:szCs w:val="20"/>
              </w:rPr>
              <w:t>GCCGGGAAATT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TAA</w:t>
            </w:r>
            <w:r w:rsidRPr="00FA3AC9">
              <w:rPr>
                <w:rFonts w:ascii="Arial" w:hAnsi="Arial" w:cs="Arial"/>
                <w:sz w:val="20"/>
                <w:szCs w:val="20"/>
              </w:rPr>
              <w:t>agggtatgcagtacctt</w:t>
            </w:r>
            <w:proofErr w:type="spellEnd"/>
          </w:p>
        </w:tc>
      </w:tr>
      <w:tr w:rsidR="00B607D0" w:rsidRPr="00690EE3" w14:paraId="13D25377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90FD90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5C55CE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DEL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54872B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AC9">
              <w:rPr>
                <w:rFonts w:ascii="Arial" w:hAnsi="Arial" w:cs="Arial"/>
                <w:sz w:val="20"/>
                <w:szCs w:val="20"/>
              </w:rPr>
              <w:t>tttaa</w:t>
            </w:r>
            <w:r w:rsidRPr="005B66AF">
              <w:rPr>
                <w:rFonts w:ascii="Arial" w:hAnsi="Arial" w:cs="Arial"/>
                <w:sz w:val="20"/>
                <w:szCs w:val="20"/>
                <w:highlight w:val="yellow"/>
              </w:rPr>
              <w:t>ATT</w:t>
            </w:r>
            <w:r w:rsidRPr="005B66AF">
              <w:rPr>
                <w:rFonts w:ascii="Arial" w:hAnsi="Arial" w:cs="Arial"/>
                <w:sz w:val="20"/>
                <w:szCs w:val="20"/>
              </w:rPr>
              <w:t>TCCCGGCGACAGCGGCGGCACA</w:t>
            </w:r>
            <w:proofErr w:type="spellEnd"/>
          </w:p>
        </w:tc>
      </w:tr>
      <w:tr w:rsidR="00B607D0" w:rsidRPr="00690EE3" w14:paraId="0074B847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D8C3B7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niversal Recombination 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D901E5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pV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UR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2A93CB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71EB">
              <w:rPr>
                <w:rFonts w:ascii="Arial" w:hAnsi="Arial" w:cs="Arial"/>
                <w:sz w:val="20"/>
                <w:szCs w:val="20"/>
              </w:rPr>
              <w:t>ggcggccgcgggaattcgatGAGGCTGATGCGCAATTAAACAT</w:t>
            </w:r>
            <w:proofErr w:type="spellEnd"/>
          </w:p>
        </w:tc>
      </w:tr>
      <w:tr w:rsidR="00B607D0" w:rsidRPr="00690EE3" w14:paraId="1999B790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CE33FE" w14:textId="77777777" w:rsidR="00B607D0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9AD5398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tion Forwar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6CB5AA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pV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8208D5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B271EB">
              <w:rPr>
                <w:rFonts w:ascii="Arial" w:hAnsi="Arial" w:cs="Arial"/>
                <w:sz w:val="20"/>
                <w:szCs w:val="20"/>
              </w:rPr>
              <w:t>ACTCTCGCAAATATT</w:t>
            </w:r>
            <w:r w:rsidRPr="00B271EB">
              <w:rPr>
                <w:rFonts w:ascii="Arial" w:hAnsi="Arial" w:cs="Arial"/>
                <w:sz w:val="20"/>
                <w:szCs w:val="20"/>
                <w:highlight w:val="yellow"/>
              </w:rPr>
              <w:t>TAG</w:t>
            </w:r>
            <w:r w:rsidRPr="00B271EB">
              <w:rPr>
                <w:rFonts w:ascii="Arial" w:hAnsi="Arial" w:cs="Arial"/>
                <w:sz w:val="20"/>
                <w:szCs w:val="20"/>
              </w:rPr>
              <w:t>GAACTCG</w:t>
            </w:r>
          </w:p>
        </w:tc>
      </w:tr>
      <w:tr w:rsidR="00B607D0" w:rsidRPr="00690EE3" w14:paraId="670682EF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23BD2B" w14:textId="77777777" w:rsidR="00B607D0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B1CFAC1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tion 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CC99AE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pV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1305A56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B271EB">
              <w:rPr>
                <w:rFonts w:ascii="Arial" w:hAnsi="Arial" w:cs="Arial"/>
                <w:sz w:val="20"/>
                <w:szCs w:val="20"/>
              </w:rPr>
              <w:t>ATTTGCGAGAGTGTTCATGCATGT</w:t>
            </w:r>
          </w:p>
        </w:tc>
      </w:tr>
      <w:tr w:rsidR="00B607D0" w:rsidRPr="00690EE3" w14:paraId="14EB225F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DA0807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al Recombination Rever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72E263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UR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63D4E4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71EB">
              <w:rPr>
                <w:rFonts w:ascii="Arial" w:hAnsi="Arial" w:cs="Arial"/>
                <w:sz w:val="20"/>
                <w:szCs w:val="20"/>
              </w:rPr>
              <w:t>gccgcgaattcactagtgatcgaaTCACTCATCCGAGCCTCC</w:t>
            </w:r>
            <w:proofErr w:type="spellEnd"/>
          </w:p>
        </w:tc>
      </w:tr>
      <w:tr w:rsidR="00B607D0" w:rsidRPr="00690EE3" w14:paraId="1913BEDF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924D70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xH-&gt;DEL Recombin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B17AA2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DEL-R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1BA747C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FA3AC9">
              <w:rPr>
                <w:rFonts w:ascii="Arial" w:hAnsi="Arial" w:cs="Arial"/>
                <w:sz w:val="20"/>
                <w:szCs w:val="20"/>
              </w:rPr>
              <w:t>GCATACCTTATGACAGCGCGTTATCTCG</w:t>
            </w:r>
          </w:p>
        </w:tc>
      </w:tr>
      <w:tr w:rsidR="00B607D0" w:rsidRPr="00690EE3" w14:paraId="48AF0507" w14:textId="77777777" w:rsidTr="00EE1A2A">
        <w:trPr>
          <w:trHeight w:val="5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E3460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C05AA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V-DEL-R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22CD7" w14:textId="77777777" w:rsidR="00B607D0" w:rsidRPr="00690EE3" w:rsidRDefault="00B607D0" w:rsidP="00EE1A2A">
            <w:pPr>
              <w:rPr>
                <w:rFonts w:ascii="Arial" w:hAnsi="Arial" w:cs="Arial"/>
                <w:sz w:val="20"/>
                <w:szCs w:val="20"/>
              </w:rPr>
            </w:pPr>
            <w:r w:rsidRPr="00FA3AC9">
              <w:rPr>
                <w:rFonts w:ascii="Arial" w:hAnsi="Arial" w:cs="Arial"/>
                <w:sz w:val="20"/>
                <w:szCs w:val="20"/>
              </w:rPr>
              <w:t>CGCTGTCATAAGGTATGCAGTACCTTACCGTT</w:t>
            </w:r>
          </w:p>
        </w:tc>
      </w:tr>
    </w:tbl>
    <w:p w14:paraId="7D60BDF9" w14:textId="77777777" w:rsidR="00AA31A6" w:rsidRDefault="00AA31A6" w:rsidP="004D3E86">
      <w:pPr>
        <w:spacing w:after="0" w:line="480" w:lineRule="auto"/>
        <w:rPr>
          <w:rFonts w:ascii="Arial" w:hAnsi="Arial" w:cs="Arial"/>
          <w:sz w:val="20"/>
        </w:rPr>
      </w:pPr>
    </w:p>
    <w:p w14:paraId="0364F0E6" w14:textId="77777777" w:rsidR="00AA31A6" w:rsidRDefault="00AA31A6">
      <w:pPr>
        <w:rPr>
          <w:rFonts w:ascii="Arial" w:hAnsi="Arial" w:cs="Arial"/>
          <w:sz w:val="20"/>
        </w:rPr>
      </w:pPr>
    </w:p>
    <w:sectPr w:rsidR="00AA3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92590"/>
    <w:multiLevelType w:val="hybridMultilevel"/>
    <w:tmpl w:val="AAE6C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4D3ACA"/>
    <w:multiLevelType w:val="hybridMultilevel"/>
    <w:tmpl w:val="859C5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CCE"/>
    <w:rsid w:val="00067DE8"/>
    <w:rsid w:val="00125E89"/>
    <w:rsid w:val="00177C29"/>
    <w:rsid w:val="0019594A"/>
    <w:rsid w:val="001A5EC8"/>
    <w:rsid w:val="002000B1"/>
    <w:rsid w:val="00242BBB"/>
    <w:rsid w:val="002713FE"/>
    <w:rsid w:val="00375A20"/>
    <w:rsid w:val="00487CEA"/>
    <w:rsid w:val="004B22C6"/>
    <w:rsid w:val="004B756C"/>
    <w:rsid w:val="004D3E86"/>
    <w:rsid w:val="005C39FA"/>
    <w:rsid w:val="00625614"/>
    <w:rsid w:val="00692662"/>
    <w:rsid w:val="006E0915"/>
    <w:rsid w:val="00783B4C"/>
    <w:rsid w:val="007D70CC"/>
    <w:rsid w:val="007F287F"/>
    <w:rsid w:val="00901068"/>
    <w:rsid w:val="009A7F7D"/>
    <w:rsid w:val="009C2154"/>
    <w:rsid w:val="00A13A58"/>
    <w:rsid w:val="00A45D44"/>
    <w:rsid w:val="00A5218C"/>
    <w:rsid w:val="00AA31A6"/>
    <w:rsid w:val="00B3421D"/>
    <w:rsid w:val="00B53EAB"/>
    <w:rsid w:val="00B607D0"/>
    <w:rsid w:val="00BC7AF6"/>
    <w:rsid w:val="00C43CCE"/>
    <w:rsid w:val="00D9739A"/>
    <w:rsid w:val="00DB404B"/>
    <w:rsid w:val="00DE5B08"/>
    <w:rsid w:val="00E90A7C"/>
    <w:rsid w:val="00F11194"/>
    <w:rsid w:val="00F5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ED720"/>
  <w15:chartTrackingRefBased/>
  <w15:docId w15:val="{2DF79B78-C380-4211-93C1-248DDA67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39F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D3E86"/>
    <w:pPr>
      <w:ind w:left="720"/>
      <w:contextualSpacing/>
    </w:pPr>
  </w:style>
  <w:style w:type="table" w:styleId="TableGrid">
    <w:name w:val="Table Grid"/>
    <w:basedOn w:val="TableNormal"/>
    <w:uiPriority w:val="39"/>
    <w:rsid w:val="00F11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5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E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7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A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3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1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's</dc:creator>
  <cp:keywords/>
  <dc:description/>
  <cp:lastModifiedBy>Leiman, Petr G.</cp:lastModifiedBy>
  <cp:revision>4</cp:revision>
  <dcterms:created xsi:type="dcterms:W3CDTF">2023-01-13T02:25:00Z</dcterms:created>
  <dcterms:modified xsi:type="dcterms:W3CDTF">2023-02-24T18:44:00Z</dcterms:modified>
</cp:coreProperties>
</file>